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CB8D4" w14:textId="77777777" w:rsidR="00A10549" w:rsidRDefault="00A10549" w:rsidP="009779B2">
      <w:pPr>
        <w:jc w:val="left"/>
        <w:rPr>
          <w:b/>
          <w:bCs/>
          <w:sz w:val="28"/>
          <w:szCs w:val="28"/>
        </w:rPr>
      </w:pPr>
      <w:r w:rsidRPr="00A10549">
        <w:rPr>
          <w:b/>
          <w:bCs/>
          <w:sz w:val="28"/>
          <w:szCs w:val="28"/>
        </w:rPr>
        <w:t>Supplemental File 3</w:t>
      </w:r>
    </w:p>
    <w:p w14:paraId="4DE25A19" w14:textId="18C28248" w:rsidR="00A10549" w:rsidRPr="00A10549" w:rsidRDefault="00A10549" w:rsidP="009779B2">
      <w:pPr>
        <w:jc w:val="center"/>
        <w:rPr>
          <w:b/>
          <w:bCs/>
          <w:sz w:val="28"/>
          <w:szCs w:val="28"/>
        </w:rPr>
      </w:pPr>
      <w:r w:rsidRPr="00A10549">
        <w:rPr>
          <w:b/>
          <w:bCs/>
          <w:sz w:val="28"/>
          <w:szCs w:val="28"/>
        </w:rPr>
        <w:t>Operational definitions</w:t>
      </w:r>
    </w:p>
    <w:p w14:paraId="70C7774E" w14:textId="430EC3B0" w:rsidR="00A10549" w:rsidRDefault="001B3202" w:rsidP="00841405">
      <w:pPr>
        <w:pStyle w:val="ListParagraph"/>
        <w:numPr>
          <w:ilvl w:val="0"/>
          <w:numId w:val="1"/>
        </w:numPr>
      </w:pPr>
      <w:r w:rsidRPr="00841405">
        <w:rPr>
          <w:b/>
          <w:bCs/>
        </w:rPr>
        <w:t>Current smokers</w:t>
      </w:r>
      <w:r w:rsidRPr="00166625">
        <w:t xml:space="preserve"> were </w:t>
      </w:r>
      <w:r w:rsidR="00841405">
        <w:t xml:space="preserve">those who self-reported smoking </w:t>
      </w:r>
      <w:r w:rsidRPr="00166625">
        <w:t>tobacco product</w:t>
      </w:r>
      <w:r w:rsidR="00841405">
        <w:t>s</w:t>
      </w:r>
      <w:r w:rsidRPr="00166625">
        <w:t xml:space="preserve"> within the last 30 days. </w:t>
      </w:r>
    </w:p>
    <w:p w14:paraId="325E0529" w14:textId="5F772941" w:rsidR="00A10549" w:rsidRDefault="00841405" w:rsidP="00841405">
      <w:pPr>
        <w:pStyle w:val="ListParagraph"/>
        <w:numPr>
          <w:ilvl w:val="0"/>
          <w:numId w:val="1"/>
        </w:numPr>
      </w:pPr>
      <w:r w:rsidRPr="00841405">
        <w:rPr>
          <w:b/>
          <w:bCs/>
        </w:rPr>
        <w:t>C</w:t>
      </w:r>
      <w:r w:rsidRPr="00841405">
        <w:rPr>
          <w:b/>
          <w:bCs/>
        </w:rPr>
        <w:t>urrent alcohol drinkers</w:t>
      </w:r>
      <w:r w:rsidRPr="00166625">
        <w:t xml:space="preserve"> </w:t>
      </w:r>
      <w:r>
        <w:t>were t</w:t>
      </w:r>
      <w:r w:rsidR="001B3202" w:rsidRPr="00166625">
        <w:t xml:space="preserve">hose who self-reported consuming alcohol within the last 30 days. </w:t>
      </w:r>
    </w:p>
    <w:p w14:paraId="7315532A" w14:textId="5C75DEF5" w:rsidR="00A10549" w:rsidRPr="00841405" w:rsidRDefault="00841405" w:rsidP="00841405">
      <w:pPr>
        <w:pStyle w:val="ListParagraph"/>
        <w:numPr>
          <w:ilvl w:val="0"/>
          <w:numId w:val="1"/>
        </w:numPr>
      </w:pPr>
      <w:r w:rsidRPr="00841405">
        <w:rPr>
          <w:b/>
          <w:bCs/>
        </w:rPr>
        <w:t>Body mass index (</w:t>
      </w:r>
      <w:r w:rsidR="001B3202" w:rsidRPr="00841405">
        <w:rPr>
          <w:b/>
          <w:bCs/>
        </w:rPr>
        <w:t>BMI</w:t>
      </w:r>
      <w:r w:rsidRPr="00841405">
        <w:rPr>
          <w:b/>
          <w:bCs/>
        </w:rPr>
        <w:t>)</w:t>
      </w:r>
      <w:r w:rsidR="001B3202" w:rsidRPr="00166625">
        <w:t xml:space="preserve"> </w:t>
      </w:r>
      <w:r w:rsidR="001B3202" w:rsidRPr="00841405">
        <w:t>was categorized as underweight (BMI &lt;18.5 kg/m</w:t>
      </w:r>
      <w:r w:rsidR="001B3202" w:rsidRPr="00841405">
        <w:rPr>
          <w:vertAlign w:val="superscript"/>
        </w:rPr>
        <w:t>2</w:t>
      </w:r>
      <w:r w:rsidR="001B3202" w:rsidRPr="00841405">
        <w:t>), normal (BMI 18.0–24.9 kg/m</w:t>
      </w:r>
      <w:r w:rsidR="001B3202" w:rsidRPr="00841405">
        <w:rPr>
          <w:vertAlign w:val="superscript"/>
        </w:rPr>
        <w:t>2</w:t>
      </w:r>
      <w:r w:rsidR="001B3202" w:rsidRPr="00841405">
        <w:t>), overweight (BMI 25.0–29.9 kg/m</w:t>
      </w:r>
      <w:r w:rsidR="001B3202" w:rsidRPr="00841405">
        <w:rPr>
          <w:vertAlign w:val="superscript"/>
        </w:rPr>
        <w:t>2</w:t>
      </w:r>
      <w:r w:rsidR="001B3202" w:rsidRPr="00841405">
        <w:t>), or obese (BMI ≥30 kg/m</w:t>
      </w:r>
      <w:r w:rsidR="001B3202" w:rsidRPr="00841405">
        <w:rPr>
          <w:vertAlign w:val="superscript"/>
        </w:rPr>
        <w:t>2</w:t>
      </w:r>
      <w:r w:rsidR="001B3202" w:rsidRPr="00841405">
        <w:t xml:space="preserve">). </w:t>
      </w:r>
    </w:p>
    <w:p w14:paraId="6E84F98E" w14:textId="77777777" w:rsidR="00841405" w:rsidRDefault="001B3202" w:rsidP="00841405">
      <w:pPr>
        <w:pStyle w:val="ListParagraph"/>
        <w:numPr>
          <w:ilvl w:val="0"/>
          <w:numId w:val="1"/>
        </w:numPr>
      </w:pPr>
      <w:r w:rsidRPr="00166625">
        <w:t>The blood pressure (BP) was categorized based on the JNC 7 recommendations.</w:t>
      </w:r>
      <w:r w:rsidRPr="00166625">
        <w:fldChar w:fldCharType="begin"/>
      </w:r>
      <w:r>
        <w:instrText xml:space="preserve"> ADDIN ZOTERO_ITEM CSL_CITATION {"citationID":"Hh5E6mO9","properties":{"formattedCitation":"[29]","plainCitation":"[29]","noteIndex":0},"citationItems":[{"id":425,"uris":["http://zotero.org/groups/4368879/items/N2U98HXX"],"itemData":{"id":425,"type":"article-journal","container-title":"JAMA","DOI":"10.1001/jama.289.19.2560","ISSN":"0098-7484","issue":"19","journalAbbreviation":"JAMA","language":"en","page":"2560","source":"DOI.org (Crossref)","title":"The Seventh Report of the Joint National Committee on Prevention, Detection, Evaluation, and Treatment of High Blood PressureThe JNC 7 Report","volume":"289","author":[{"family":"Chobanian","given":"Aram V."}],"issued":{"date-parts":[["2003",5,21]]}}}],"schema":"https://github.com/citation-style-language/schema/raw/master/csl-citation.json"} </w:instrText>
      </w:r>
      <w:r w:rsidRPr="00166625">
        <w:fldChar w:fldCharType="separate"/>
      </w:r>
      <w:r>
        <w:t>[29]</w:t>
      </w:r>
      <w:r w:rsidRPr="00166625">
        <w:fldChar w:fldCharType="end"/>
      </w:r>
      <w:r w:rsidRPr="00166625">
        <w:t xml:space="preserve"> </w:t>
      </w:r>
    </w:p>
    <w:p w14:paraId="45E40906" w14:textId="32DEE030" w:rsidR="00841405" w:rsidRDefault="001B3202" w:rsidP="00841405">
      <w:pPr>
        <w:pStyle w:val="ListParagraph"/>
        <w:numPr>
          <w:ilvl w:val="1"/>
          <w:numId w:val="1"/>
        </w:numPr>
      </w:pPr>
      <w:r w:rsidRPr="00841405">
        <w:rPr>
          <w:b/>
          <w:bCs/>
        </w:rPr>
        <w:t>Hypertension</w:t>
      </w:r>
      <w:r w:rsidRPr="00166625">
        <w:t xml:space="preserve"> was defined as systolic blood pressure (SBP) ≥ 140 mm Hg and/or diastolic blood pressure (</w:t>
      </w:r>
      <w:r w:rsidR="00841405" w:rsidRPr="00166625">
        <w:t>DBP)</w:t>
      </w:r>
      <w:r w:rsidR="00841405">
        <w:t xml:space="preserve"> ≥</w:t>
      </w:r>
      <w:r w:rsidRPr="00166625">
        <w:t> 90 mm</w:t>
      </w:r>
      <w:r w:rsidR="00841405">
        <w:t xml:space="preserve"> </w:t>
      </w:r>
      <w:r w:rsidRPr="00166625">
        <w:t xml:space="preserve">Hg or </w:t>
      </w:r>
      <w:r w:rsidR="00841405">
        <w:t xml:space="preserve">the </w:t>
      </w:r>
      <w:r w:rsidRPr="00166625">
        <w:t xml:space="preserve">current use of antihypertensive medication irrespective of the </w:t>
      </w:r>
      <w:r>
        <w:t xml:space="preserve">blood pressure </w:t>
      </w:r>
      <w:r w:rsidRPr="00166625">
        <w:t xml:space="preserve">during the survey. </w:t>
      </w:r>
    </w:p>
    <w:p w14:paraId="6C505612" w14:textId="024170BC" w:rsidR="00841405" w:rsidRDefault="001B3202" w:rsidP="00841405">
      <w:pPr>
        <w:pStyle w:val="ListParagraph"/>
        <w:numPr>
          <w:ilvl w:val="1"/>
          <w:numId w:val="1"/>
        </w:numPr>
      </w:pPr>
      <w:r w:rsidRPr="00841405">
        <w:rPr>
          <w:b/>
          <w:bCs/>
        </w:rPr>
        <w:t>Prehypertension</w:t>
      </w:r>
      <w:r w:rsidRPr="00166625">
        <w:t xml:space="preserve"> was defined as SBP of 120–139 mm Hg and/or DBP of 80–89 mm Hg. Awareness of hypertension was defined as a self-reported condition of hypertension that </w:t>
      </w:r>
      <w:r w:rsidR="00841405">
        <w:t>a doctor or other health worker had diagnosed</w:t>
      </w:r>
      <w:r w:rsidRPr="00166625">
        <w:t xml:space="preserve"> prior to the data collection. </w:t>
      </w:r>
    </w:p>
    <w:p w14:paraId="6EE5264A" w14:textId="583B0C36" w:rsidR="001B3202" w:rsidRPr="00166625" w:rsidRDefault="001B3202" w:rsidP="00841405">
      <w:pPr>
        <w:pStyle w:val="ListParagraph"/>
        <w:numPr>
          <w:ilvl w:val="1"/>
          <w:numId w:val="1"/>
        </w:numPr>
      </w:pPr>
      <w:r w:rsidRPr="00841405">
        <w:rPr>
          <w:b/>
          <w:bCs/>
        </w:rPr>
        <w:t>Treatment of hypertension</w:t>
      </w:r>
      <w:r w:rsidRPr="00166625">
        <w:t xml:space="preserve"> was defined as self-reported use of any antihypertensive medication in the last two weeks before the interview.</w:t>
      </w:r>
    </w:p>
    <w:p w14:paraId="18231AEB" w14:textId="77777777" w:rsidR="00CC607E" w:rsidRDefault="00CC607E"/>
    <w:sectPr w:rsidR="00CC6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4522"/>
    <w:multiLevelType w:val="hybridMultilevel"/>
    <w:tmpl w:val="B2C6E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6678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7E"/>
    <w:rsid w:val="001B3202"/>
    <w:rsid w:val="00334D74"/>
    <w:rsid w:val="00841405"/>
    <w:rsid w:val="009779B2"/>
    <w:rsid w:val="00A10549"/>
    <w:rsid w:val="00CC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AE5E8"/>
  <w15:chartTrackingRefBased/>
  <w15:docId w15:val="{F76A256C-34FC-48BF-883D-A1046F286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202"/>
    <w:pPr>
      <w:spacing w:before="120"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14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2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awal  Poudel</dc:creator>
  <cp:keywords/>
  <dc:description/>
  <cp:lastModifiedBy>Tapendra Koirala</cp:lastModifiedBy>
  <cp:revision>4</cp:revision>
  <dcterms:created xsi:type="dcterms:W3CDTF">2022-07-22T08:32:00Z</dcterms:created>
  <dcterms:modified xsi:type="dcterms:W3CDTF">2023-01-26T20:51:00Z</dcterms:modified>
</cp:coreProperties>
</file>